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359400" cy="339090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9400" cy="3390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is model gives very poor performance. After tinkering with multiple set of features, multiple modelling methods – It was not able to find any association of SNPs with good or poor asthma control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Arial" w:cs="Arial"/>
      <w:color w:val="auto"/>
      <w:sz w:val="22"/>
      <w:szCs w:val="22"/>
      <w:lang w:val="e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01T19:52:00Z</dcterms:created>
  <dc:creator>Michał Panek</dc:creator>
  <dc:description/>
  <cp:keywords/>
  <dc:language>en-US</dc:language>
  <cp:lastModifiedBy>Michał Panek</cp:lastModifiedBy>
  <dcterms:modified xsi:type="dcterms:W3CDTF">2020-03-01T19:52:00Z</dcterms:modified>
  <cp:revision>3</cp:revision>
  <dc:subject/>
  <dc:title/>
</cp:coreProperties>
</file>